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5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2786"/>
        <w:gridCol w:w="30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4" w:type="dxa"/>
            <w:gridSpan w:val="3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upplementary Table 1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Patients’ continuous variable of demographics and clinical characteristics</w:t>
            </w:r>
            <w:r>
              <w:rPr>
                <w:rFonts w:hint="default" w:ascii="Times New Roman" w:hAnsi="Times New Roman" w:eastAsia="icomoon" w:cs="Times New Roman"/>
                <w:i w:val="0"/>
                <w:caps w:val="0"/>
                <w:color w:val="1C1D1E"/>
                <w:spacing w:val="0"/>
                <w:sz w:val="24"/>
                <w:szCs w:val="24"/>
                <w:highlight w:val="none"/>
                <w:shd w:val="clear" w:fill="FFFFFF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78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erivation cohor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1353)</w:t>
            </w:r>
          </w:p>
        </w:tc>
        <w:tc>
          <w:tcPr>
            <w:tcW w:w="307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idation cohor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6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,y</w:t>
            </w:r>
          </w:p>
        </w:tc>
        <w:tc>
          <w:tcPr>
            <w:tcW w:w="278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（36, 53）</w:t>
            </w:r>
          </w:p>
        </w:tc>
        <w:tc>
          <w:tcPr>
            <w:tcW w:w="307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6(38, 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C, 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42（5.76, 9.78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35(5.50, 9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, g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3（107, 136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0(106, 1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LT, 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3（78, 151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8(72, 1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T, U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6（107.0, 905.5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3(103, 8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T,U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5(118.5, 543.5)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0(113.0, 53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B, g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1（29.5, 35.1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.10(29.95, 35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Bil, µmol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9.3（283.3, 487.8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9.5(264.8, 458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R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9（1.96, 3.14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5(1.94, 2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, mmol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7（134, 139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7(134.65, 139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, µmol/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0（61, 83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(62, 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F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g/mL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0.13（15.19, 149.84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.88(16.44, 134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V DNA, IU/mL(log10)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22（3.67, 6.70）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05(3.53, 6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L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.64(22.74, 29.74)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.57(22.61, 29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L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N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cor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.67(23.38, 32.13)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.21(23.07, 30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T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(10, 12)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(10, 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ILF-C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(7, 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LIF-C ACL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07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.47(33.71, 43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6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SSH ACL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2786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072" w:type="dxa"/>
            <w:tcBorders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83(5.22, 6.63)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icomoon" w:cs="Times New Roman"/>
          <w:i w:val="0"/>
          <w:caps w:val="0"/>
          <w:color w:val="1C1D1E"/>
          <w:spacing w:val="0"/>
          <w:sz w:val="20"/>
          <w:szCs w:val="20"/>
          <w:highlight w:val="none"/>
          <w:shd w:val="clear" w:fill="FFFFFF"/>
          <w:vertAlign w:val="superscript"/>
        </w:rPr>
        <w:t>†</w:t>
      </w:r>
      <w:r>
        <w:rPr>
          <w:rFonts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>Clinical and biochemical data were expressed a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 xml:space="preserve">median and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 xml:space="preserve">nterquartile </w:t>
      </w:r>
      <w:r>
        <w:rPr>
          <w:rFonts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>range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. WBC, white blood cell; Hb, hemoglobin; PLT, platelet; 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  <w:lang w:val="en-US" w:eastAsia="zh-CN" w:bidi="ar"/>
        </w:rPr>
        <w:t>ALT, alanine aminotransferase; A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T, glutamic-oxaloacetic transaminase; ALB, albumin; TBil, total bilirubin; INR, international normalized ratio; Na, serum sodiun; Cr, serum creatinine; AFP, alpha fetal protein; MELD, Model for End-Stage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Liver Disease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MELD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-Na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, Model for End-Stage Liver Disease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ith the addition of the Na level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CTP, Child-Turcotte-Pugh; 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>CLIF-C OF</w:t>
      </w:r>
      <w:r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>,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 CLIF-Consortium Organ Failure Score</w:t>
      </w:r>
      <w:r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CLIF-C </w:t>
      </w:r>
      <w:r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>ACLF,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 CLIF-Consortium </w:t>
      </w:r>
      <w:r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Acute-on-chronic Liver Failure Score; COSSH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ACLF,</w:t>
      </w:r>
      <w:r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>Chinese Group on the Study of Severe Hepatitis B</w:t>
      </w:r>
      <w:r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 Acute-on-chronic Liver Failure Score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vertAlign w:val="baseline"/>
          <w:lang w:val="en-US" w:eastAsia="zh-CN"/>
        </w:rPr>
      </w:pPr>
    </w:p>
    <w:tbl>
      <w:tblPr>
        <w:tblStyle w:val="5"/>
        <w:tblW w:w="84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1900"/>
        <w:gridCol w:w="1840"/>
        <w:gridCol w:w="1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41" w:type="dxa"/>
            <w:gridSpan w:val="4"/>
            <w:tcBorders>
              <w:bottom w:val="single" w:color="auto" w:sz="12" w:space="0"/>
            </w:tcBorders>
          </w:tcPr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Table 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Univariate analysis of the derivation cohort</w:t>
            </w:r>
            <w:r>
              <w:rPr>
                <w:rFonts w:hint="default" w:ascii="Times New Roman" w:hAnsi="Times New Roman" w:eastAsia="icomoon" w:cs="Times New Roman"/>
                <w:i w:val="0"/>
                <w:caps w:val="0"/>
                <w:color w:val="1C1D1E"/>
                <w:spacing w:val="0"/>
                <w:sz w:val="24"/>
                <w:szCs w:val="24"/>
                <w:highlight w:val="none"/>
                <w:shd w:val="clear" w:fill="FFFFFF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op w:val="single" w:color="auto" w:sz="12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90" w:type="dxa"/>
            <w:gridSpan w:val="3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            90 days’ survi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bottom w:val="single" w:color="auto" w:sz="8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00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40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050" w:type="dxa"/>
            <w:tcBorders>
              <w:top w:val="single" w:color="auto" w:sz="6" w:space="0"/>
              <w:bottom w:val="single" w:color="auto" w:sz="8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ge,y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8-29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0-39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0-49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50-59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≥60</w:t>
            </w:r>
          </w:p>
        </w:tc>
        <w:tc>
          <w:tcPr>
            <w:tcW w:w="190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6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93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98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78</w:t>
            </w:r>
          </w:p>
        </w:tc>
        <w:tc>
          <w:tcPr>
            <w:tcW w:w="184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09-2.46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50-2.4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60-2.4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26-3.42</w:t>
            </w:r>
          </w:p>
        </w:tc>
        <w:tc>
          <w:tcPr>
            <w:tcW w:w="105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1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ex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ale</w:t>
            </w:r>
          </w:p>
          <w:p>
            <w:pPr>
              <w:spacing w:before="0" w:beforeAutospacing="0" w:after="0"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19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92-1.5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8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WBC, 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4-1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＞10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8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52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59-1.08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23-1.8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5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b, g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Male:＜120, Female:＜11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Male:120-160, Female:110-15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Male:＞160, Female:＞150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8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25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8-0.9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9-2.2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1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06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LT, 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10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00-30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＞300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47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53-0.73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5-1.4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ST, U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20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200-79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≥800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1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61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00-1.4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32-1.96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56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LB, g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28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28-34.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≥35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8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3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5-1.0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52-0.7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46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TBil, µmol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71-256.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256.6-34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342.1-427.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427.6-513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&gt;513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36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4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4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72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02-1.8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13-1.76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16-1.7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45-2.0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3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03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NR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.5-1.9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2.0-2.4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2.5-2.9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≥3.0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2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18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.51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96-1.63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.00-4.1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.99-4.1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0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a, mmol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13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35-14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＞145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5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97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44-0.6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41-6.2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Cr, µmol/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1ULN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-1.49ULN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.5-1.99ULN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≥2.0ULN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18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.1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67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62-2.9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94-5.1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79-7.8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FP, ng/m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&lt;15.1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15.19-50.1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50.13-149.83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&gt;149.83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8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9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40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7-1.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50-0.74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32-0.50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6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6" w:hRule="atLeast"/>
        </w:trPr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BeAg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Negativ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Positive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76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64-0.9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02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BV DNA, IU/ml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＜149000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≥149000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21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03-1.4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19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re-existing chronic liver diseases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Chronic hepatitis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Cirrhosis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92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62-2.2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epatorenal Syndrome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No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Yes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16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.07-5.6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Hepatic Encephalopathy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None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Grade 1-2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Grade 3-4 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65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69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.21-3.1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89-3.8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Gastrointestinal Bleeding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No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Yes</w:t>
            </w:r>
          </w:p>
        </w:tc>
        <w:tc>
          <w:tcPr>
            <w:tcW w:w="190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89</w:t>
            </w:r>
          </w:p>
        </w:tc>
        <w:tc>
          <w:tcPr>
            <w:tcW w:w="184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04-3.4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37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1" w:type="dxa"/>
            <w:tcBorders>
              <w:bottom w:val="single" w:color="auto" w:sz="12" w:space="0"/>
            </w:tcBorders>
          </w:tcPr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Infection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No</w:t>
            </w:r>
          </w:p>
          <w:p>
            <w:pPr>
              <w:spacing w:before="0" w:beforeAutospacing="0" w:after="0"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  Yes</w:t>
            </w:r>
          </w:p>
        </w:tc>
        <w:tc>
          <w:tcPr>
            <w:tcW w:w="1900" w:type="dxa"/>
            <w:tcBorders>
              <w:bottom w:val="single" w:color="auto" w:sz="12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erence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84</w:t>
            </w:r>
          </w:p>
        </w:tc>
        <w:tc>
          <w:tcPr>
            <w:tcW w:w="1840" w:type="dxa"/>
            <w:tcBorders>
              <w:bottom w:val="single" w:color="auto" w:sz="12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.51-2.25</w:t>
            </w:r>
          </w:p>
        </w:tc>
        <w:tc>
          <w:tcPr>
            <w:tcW w:w="1050" w:type="dxa"/>
            <w:tcBorders>
              <w:bottom w:val="single" w:color="auto" w:sz="12" w:space="0"/>
            </w:tcBorders>
          </w:tcPr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＜0.001</w:t>
            </w:r>
          </w:p>
        </w:tc>
      </w:tr>
    </w:tbl>
    <w:p>
      <w:pPr>
        <w:widowControl/>
        <w:spacing w:before="0" w:beforeAutospacing="0" w:after="0" w:line="240" w:lineRule="auto"/>
        <w:jc w:val="left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</w:pPr>
      <w:r>
        <w:rPr>
          <w:rFonts w:hint="default" w:ascii="Times New Roman" w:hAnsi="Times New Roman" w:eastAsia="icomoon" w:cs="Times New Roman"/>
          <w:i w:val="0"/>
          <w:caps w:val="0"/>
          <w:color w:val="1C1D1E"/>
          <w:spacing w:val="0"/>
          <w:sz w:val="20"/>
          <w:szCs w:val="20"/>
          <w:highlight w:val="none"/>
          <w:shd w:val="clear" w:fill="FFFFFF"/>
          <w:vertAlign w:val="superscript"/>
        </w:rPr>
        <w:t>†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Hazard ratios estimated by Cox proportional hazards regression. All statisti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</w:rPr>
        <w:t>cal tests were two-sided. CI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</w:rPr>
        <w:t xml:space="preserve"> confidence interval;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H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 xml:space="preserve"> hazard ratio; WBC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 xml:space="preserve"> white blood cell; Hb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 xml:space="preserve"> hemoglobin; PLT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 xml:space="preserve">platelet; 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</w:rPr>
        <w:t>ALT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</w:rPr>
        <w:t>alanine aminotransferase; A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glutamic-oxaloacetic transaminase; ALB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albumin; TBi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total bilirubin; IN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international normalized ratio; Na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serum sodiun; C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serum creatinine; AFP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alpha fetal protein; HBV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hepatitis B virus; HBeAg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hepatitis B e antigen; HBV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>hepatitis B virus.</w:t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vertAlign w:val="baseline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5"/>
        <w:tblW w:w="132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7"/>
        <w:gridCol w:w="1762"/>
        <w:gridCol w:w="1700"/>
        <w:gridCol w:w="973"/>
        <w:gridCol w:w="318"/>
        <w:gridCol w:w="1709"/>
        <w:gridCol w:w="1700"/>
        <w:gridCol w:w="10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2" w:type="dxa"/>
            <w:gridSpan w:val="8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Comparison of demographics and clinical characteristics between cirrhosis and non-cirrhosis HBV-related ACLF patients in two cohorts</w:t>
            </w:r>
            <w:r>
              <w:rPr>
                <w:rFonts w:hint="default" w:ascii="Times New Roman" w:hAnsi="Times New Roman" w:eastAsia="icomoon" w:cs="Times New Roman"/>
                <w:i w:val="0"/>
                <w:caps w:val="0"/>
                <w:color w:val="1C1D1E"/>
                <w:spacing w:val="0"/>
                <w:sz w:val="24"/>
                <w:szCs w:val="24"/>
                <w:highlight w:val="none"/>
                <w:shd w:val="clear" w:fill="FFFFFF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007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4435" w:type="dxa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Derivation cohort </w:t>
            </w:r>
          </w:p>
        </w:tc>
        <w:tc>
          <w:tcPr>
            <w:tcW w:w="318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82" w:type="dxa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id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vMerge w:val="continue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62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n-cirrhosis patient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575)</w:t>
            </w:r>
          </w:p>
        </w:tc>
        <w:tc>
          <w:tcPr>
            <w:tcW w:w="1700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irrhosis patient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778)</w:t>
            </w:r>
          </w:p>
        </w:tc>
        <w:tc>
          <w:tcPr>
            <w:tcW w:w="973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3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n-cirrhosis patient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245)</w:t>
            </w:r>
          </w:p>
        </w:tc>
        <w:tc>
          <w:tcPr>
            <w:tcW w:w="1700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irrhosis patient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n=424)</w:t>
            </w:r>
          </w:p>
        </w:tc>
        <w:tc>
          <w:tcPr>
            <w:tcW w:w="1073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,y</w:t>
            </w:r>
          </w:p>
        </w:tc>
        <w:tc>
          <w:tcPr>
            <w:tcW w:w="176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(32, 48)</w:t>
            </w:r>
          </w:p>
        </w:tc>
        <w:tc>
          <w:tcPr>
            <w:tcW w:w="17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(39, 56)</w:t>
            </w:r>
          </w:p>
        </w:tc>
        <w:tc>
          <w:tcPr>
            <w:tcW w:w="97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2(35, 49)</w:t>
            </w:r>
          </w:p>
        </w:tc>
        <w:tc>
          <w:tcPr>
            <w:tcW w:w="17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0(41, 59)</w:t>
            </w:r>
          </w:p>
        </w:tc>
        <w:tc>
          <w:tcPr>
            <w:tcW w:w="107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x</w:t>
            </w:r>
          </w:p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36(93.2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(6.8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5(88.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(12.0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4(91.4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(8.6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4(83.5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0(16.5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C, 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8.06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.53, 10.3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9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5.05, 9.2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1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.50, 10.4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8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5.09, 9.2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, g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16, 14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6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01.0, 130.4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15, 14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00, 12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LT, 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3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44, 18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2, 11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9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21.5, 184.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59, 1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T, U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81, 1288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9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77.0, 518.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0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61, 138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0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.3, 490.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T,U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59, 71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6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00.0, 378.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9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63.5, 809.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9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98.3, 368.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B, g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9.8, 35.2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8.0, 35.0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1.2, 36.4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9.5, 35.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Bil, µmol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2.2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69.0, 459.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8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99.0, 525.4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4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59.9, 420.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0.2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72.0, 485.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R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2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.88, 2.97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4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.01, 3.28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2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.84, 2.7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4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.99, 3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, mmol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7.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35.8, 140.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33, 138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36, 14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6.9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33.1, 139.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, µmol/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1.0, 80.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1, 88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.0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2.5, 80.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1.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1.0, 89.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F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g/mL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0.43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4.42, 225.1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.13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0.47, 110.2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7.7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8.17, 186.0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.3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2.38, 101.9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eAg</w:t>
            </w:r>
          </w:p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ositive</w:t>
            </w:r>
          </w:p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8(37.9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7(62.1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9(28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59(71.9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6(35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9(64.9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1(26.2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3(73.8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V DNA, IU/mL(log10)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6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4.36, 7.1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79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.27, 6.34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9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4.69, 7.4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5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.16, 6.0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LD scor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.8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2.38, 28.2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.2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3.17, 30.91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.57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1.88, 27.1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.3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3.01, 30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L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 scor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.4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2.68, 29.23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.02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4.10, 34.37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.8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2.21, 28.26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.46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23.83, 33.2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TP scor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(10, 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(10, 1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(9, 11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(10, 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ILF-C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(7, 9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(8, 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LIF-C ACL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.48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2.36, 41.60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.85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4.90, 45.2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SSH ACL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cor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4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4.99, 6.15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1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(5.41, 7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lcoholic liver disease</w:t>
            </w:r>
            <w:r>
              <w:rPr>
                <w:rFonts w:hint="default" w:ascii="Times New Roman" w:hAnsi="Times New Roman" w:eastAsia="icomoon" w:cs="Times New Roman"/>
                <w:i w:val="0"/>
                <w:caps w:val="0"/>
                <w:color w:val="1C1D1E"/>
                <w:spacing w:val="0"/>
                <w:sz w:val="24"/>
                <w:szCs w:val="24"/>
                <w:highlight w:val="none"/>
                <w:shd w:val="clear" w:fill="FFFFFF"/>
                <w:vertAlign w:val="superscript"/>
              </w:rPr>
              <w:t>‡</w:t>
            </w:r>
          </w:p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Yes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No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(6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40(93.9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0(9.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08(91.0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48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(7.8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6(92.2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(7.8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1(92.2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Potential precipitating events</w:t>
            </w:r>
          </w:p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Bacterial infection</w:t>
            </w:r>
          </w:p>
          <w:p>
            <w:pPr>
              <w:spacing w:line="240" w:lineRule="auto"/>
              <w:ind w:left="482" w:hanging="480" w:hanging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-activation or flare of HBV</w:t>
            </w:r>
          </w:p>
          <w:p>
            <w:pPr>
              <w:spacing w:line="240" w:lineRule="auto"/>
              <w:ind w:left="482" w:hanging="480" w:hanging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Super-infection of hepatitis E virus</w:t>
            </w:r>
          </w:p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Hyperthyroidism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Hepatotoxic drugs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Alcohol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(3.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90(50.4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(7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(2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(3.5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(6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4(26.8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(4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3(46.7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(6.3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(1.5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6(5.9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(4.5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7(30.5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3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(5.3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5(63.3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(9.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(0.8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(5.7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(7.8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(8.2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(5.9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9(56.4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(5.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(1.7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(6.4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(3.5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0(21.2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cite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0(55.7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5(44.3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34(68.7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4(31.3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2(37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3(62.4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8(65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6(34.4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patorenal Syndrome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(1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66(98.4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2(5.3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36(94.6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(1.2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2(98.8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(7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94(92.9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patic Encephalopathy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rade 1-2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rade 3-4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2(82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1(14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(3.8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4(77.6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3(19.7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(2.7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5(87.8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(9.4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(2.8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40(80.2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(17.5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(2.4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  <w:jc w:val="center"/>
        </w:trPr>
        <w:tc>
          <w:tcPr>
            <w:tcW w:w="4007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strointestinal Bleeding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(0.9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70(99.1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(1.4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67(98.6%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60</w:t>
            </w:r>
          </w:p>
        </w:tc>
        <w:tc>
          <w:tcPr>
            <w:tcW w:w="318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48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(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5(100%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(3.1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1(96.9%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07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fection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spacing w:line="240" w:lineRule="auto"/>
              <w:ind w:left="239" w:leftChars="114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762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0(67.0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5(33.0%)</w:t>
            </w:r>
          </w:p>
        </w:tc>
        <w:tc>
          <w:tcPr>
            <w:tcW w:w="1700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6(77.9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2(22.1%)</w:t>
            </w:r>
          </w:p>
        </w:tc>
        <w:tc>
          <w:tcPr>
            <w:tcW w:w="973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9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4(62.9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1(37.1%)</w:t>
            </w:r>
          </w:p>
        </w:tc>
        <w:tc>
          <w:tcPr>
            <w:tcW w:w="1700" w:type="dxa"/>
            <w:tcBorders>
              <w:bottom w:val="single" w:color="auto" w:sz="6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3(76.2%)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1(23.8%)</w:t>
            </w:r>
          </w:p>
        </w:tc>
        <w:tc>
          <w:tcPr>
            <w:tcW w:w="1073" w:type="dxa"/>
            <w:tcBorders>
              <w:bottom w:val="single" w:color="auto" w:sz="6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ind w:firstLine="400" w:firstLineChars="200"/>
        <w:jc w:val="left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icomoon" w:cs="Times New Roman"/>
          <w:i w:val="0"/>
          <w:caps w:val="0"/>
          <w:color w:val="1C1D1E"/>
          <w:spacing w:val="0"/>
          <w:sz w:val="20"/>
          <w:szCs w:val="20"/>
          <w:highlight w:val="none"/>
          <w:shd w:val="clear" w:fill="FFFFFF"/>
          <w:vertAlign w:val="superscript"/>
        </w:rPr>
        <w:t>†</w:t>
      </w:r>
      <w:r>
        <w:rPr>
          <w:rFonts w:hint="default"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 xml:space="preserve">Clinical and biochemical data were expressed as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No. (%), </w:t>
      </w:r>
      <w:r>
        <w:rPr>
          <w:rFonts w:hint="default"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 xml:space="preserve">median and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</w:t>
      </w:r>
      <w:r>
        <w:rPr>
          <w:rFonts w:hint="default" w:ascii="Times New Roman" w:hAnsi="Times New Roman" w:eastAsia="AdvOT678fd422" w:cs="Times New Roman"/>
          <w:color w:val="231F20"/>
          <w:kern w:val="0"/>
          <w:sz w:val="20"/>
          <w:szCs w:val="20"/>
          <w:lang w:bidi="ar"/>
        </w:rPr>
        <w:t>nterquartile range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spacing w:line="240" w:lineRule="auto"/>
        <w:ind w:firstLine="400" w:firstLineChars="200"/>
        <w:jc w:val="left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icomoon" w:cs="Times New Roman"/>
          <w:i w:val="0"/>
          <w:caps w:val="0"/>
          <w:color w:val="1C1D1E"/>
          <w:spacing w:val="0"/>
          <w:sz w:val="20"/>
          <w:szCs w:val="20"/>
          <w:highlight w:val="none"/>
          <w:shd w:val="clear" w:fill="FFFFFF"/>
          <w:vertAlign w:val="superscript"/>
        </w:rPr>
        <w:t>‡</w:t>
      </w:r>
      <w:r>
        <w:rPr>
          <w:rFonts w:hint="default" w:ascii="Times New Roman" w:hAnsi="Times New Roman" w:eastAsia="AdvOT678fd422" w:cs="Times New Roman"/>
          <w:color w:val="231F20"/>
          <w:kern w:val="0"/>
          <w:sz w:val="20"/>
          <w:szCs w:val="20"/>
          <w:lang w:val="en-US" w:eastAsia="zh-CN"/>
        </w:rPr>
        <w:t>Alcohol liver disease is defined according to the guideline of prevention and treatment for alcoholic liver disease(2018, China)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AdvOT678fd422" w:cs="Times New Roman"/>
          <w:color w:val="231F20"/>
          <w:kern w:val="0"/>
          <w:sz w:val="20"/>
          <w:szCs w:val="20"/>
          <w:vertAlign w:val="superscript"/>
          <w:lang w:val="en-US" w:eastAsia="zh-CN"/>
        </w:rPr>
        <w:t>18</w:t>
      </w:r>
    </w:p>
    <w:p>
      <w:pPr>
        <w:keepNext w:val="0"/>
        <w:keepLines w:val="0"/>
        <w:widowControl/>
        <w:suppressLineNumbers w:val="0"/>
        <w:spacing w:line="240" w:lineRule="auto"/>
        <w:ind w:left="399" w:leftChars="190" w:firstLine="0" w:firstLineChars="0"/>
        <w:jc w:val="left"/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WBC, white blood cell; Hb, hemoglobin; PLT, platelet; </w:t>
      </w:r>
      <w:r>
        <w:rPr>
          <w:rFonts w:hint="default" w:ascii="Times New Roman" w:hAnsi="Times New Roman" w:eastAsia="AdvOT678fd422" w:cs="Times New Roman"/>
          <w:color w:val="231F20"/>
          <w:kern w:val="0"/>
          <w:sz w:val="20"/>
          <w:szCs w:val="20"/>
          <w:lang w:val="en-US" w:eastAsia="zh-CN" w:bidi="ar"/>
        </w:rPr>
        <w:t>ALT, alanine aminotransferase; AS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T, glutamic-oxaloacetic transaminase; ALB, albumin; TBil, total bilirubin; INR, international normalized ratio; Na, serum sodiun; Cr, serum creatinine; AFP, alpha fetal protein; HBeAg, hepatitis B e antigen; HBV, hepatitis B virus; MELD, Model for End-Stage Liver Disease;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MELD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-Na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, Model for End-Stage Liver Disease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with the addition of the Na level</w:t>
      </w:r>
      <w:r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; CTP, Child-Turcotte-Pugh；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CLIF-C OF, CLIF-Consortium Organ Failure Score; CLIF-C ACLF, CLIF-Consortium Acute-on-chronic Liver Failure Score; COSSH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ACLF,</w:t>
      </w:r>
      <w:r>
        <w:rPr>
          <w:rFonts w:hint="default" w:ascii="Times New Roman" w:hAnsi="Times New Roman" w:eastAsia="CaeciliaLTStd-Roman" w:cs="Times New Roman"/>
          <w:color w:val="231F20"/>
          <w:kern w:val="0"/>
          <w:sz w:val="20"/>
          <w:szCs w:val="20"/>
          <w:lang w:val="en-US" w:eastAsia="zh-CN" w:bidi="ar"/>
        </w:rPr>
        <w:t xml:space="preserve"> Chinese Group on the Study of Severe Hepatitis B Acute-on-chronic Liver Failure Score.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spacing w:line="240" w:lineRule="auto"/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8fd4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4B614D"/>
    <w:rsid w:val="05FC7FF8"/>
    <w:rsid w:val="07B717E7"/>
    <w:rsid w:val="09B16ED2"/>
    <w:rsid w:val="0DFE29A6"/>
    <w:rsid w:val="133F6415"/>
    <w:rsid w:val="17AE04C0"/>
    <w:rsid w:val="19ED4AC4"/>
    <w:rsid w:val="1F096325"/>
    <w:rsid w:val="20F252E9"/>
    <w:rsid w:val="33523ADD"/>
    <w:rsid w:val="34A310E2"/>
    <w:rsid w:val="37157A4B"/>
    <w:rsid w:val="38BE5AA0"/>
    <w:rsid w:val="3A7149EB"/>
    <w:rsid w:val="3DEA58C7"/>
    <w:rsid w:val="40DC1532"/>
    <w:rsid w:val="41792453"/>
    <w:rsid w:val="45DA2E26"/>
    <w:rsid w:val="47453870"/>
    <w:rsid w:val="53626B5C"/>
    <w:rsid w:val="5C263BC4"/>
    <w:rsid w:val="5CA021E4"/>
    <w:rsid w:val="62B63F0D"/>
    <w:rsid w:val="6EFD09E6"/>
    <w:rsid w:val="70042503"/>
    <w:rsid w:val="774B614D"/>
    <w:rsid w:val="78DF656F"/>
    <w:rsid w:val="7C1B785A"/>
    <w:rsid w:val="7C2C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04:45:00Z</dcterms:created>
  <dc:creator>陈俊峰</dc:creator>
  <cp:lastModifiedBy>陈俊峰</cp:lastModifiedBy>
  <dcterms:modified xsi:type="dcterms:W3CDTF">2021-04-08T10:5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EC0858CCECB4ECA9E4E8B4E0BE6FDC7</vt:lpwstr>
  </property>
</Properties>
</file>